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88D93" w14:textId="7AA15D00" w:rsidR="00191972" w:rsidRPr="000D3B37" w:rsidRDefault="000D3B37" w:rsidP="000D3B37">
      <w:pPr>
        <w:jc w:val="center"/>
        <w:rPr>
          <w:b/>
          <w:bCs/>
          <w:sz w:val="40"/>
          <w:szCs w:val="52"/>
        </w:rPr>
      </w:pPr>
      <w:r w:rsidRPr="000D3B37">
        <w:rPr>
          <w:b/>
          <w:bCs/>
          <w:sz w:val="40"/>
          <w:szCs w:val="52"/>
        </w:rPr>
        <w:t>Questionnaire</w:t>
      </w:r>
      <w:r>
        <w:rPr>
          <w:b/>
          <w:bCs/>
          <w:sz w:val="40"/>
          <w:szCs w:val="52"/>
        </w:rPr>
        <w:t>(</w:t>
      </w:r>
      <w:r w:rsidRPr="000D3B37">
        <w:rPr>
          <w:b/>
          <w:bCs/>
          <w:sz w:val="40"/>
          <w:szCs w:val="52"/>
        </w:rPr>
        <w:t>KR</w:t>
      </w:r>
      <w:r>
        <w:rPr>
          <w:b/>
          <w:bCs/>
          <w:sz w:val="40"/>
          <w:szCs w:val="52"/>
        </w:rPr>
        <w:t>)</w:t>
      </w:r>
    </w:p>
    <w:p w14:paraId="2403E704" w14:textId="77777777" w:rsidR="000D3B37" w:rsidRDefault="000D3B37"/>
    <w:p w14:paraId="6EE79D95" w14:textId="77777777" w:rsidR="000D3B37" w:rsidRDefault="000D3B37"/>
    <w:p w14:paraId="667BADA1" w14:textId="77777777" w:rsidR="000D3B37" w:rsidRDefault="000D3B37"/>
    <w:p w14:paraId="5152CB49" w14:textId="77777777" w:rsidR="006E5103" w:rsidRDefault="006E5103"/>
    <w:p w14:paraId="6D6B1D50" w14:textId="2C9EE966" w:rsidR="000D3B37" w:rsidRPr="006E5103" w:rsidRDefault="006E5103">
      <w:pPr>
        <w:rPr>
          <w:rFonts w:hint="eastAsia"/>
          <w:b/>
          <w:bCs/>
        </w:rPr>
      </w:pPr>
      <w:r w:rsidRPr="006E5103">
        <w:rPr>
          <w:b/>
          <w:bCs/>
        </w:rPr>
        <w:t xml:space="preserve">Part I. </w:t>
      </w:r>
      <w:r w:rsidRPr="006E5103">
        <w:rPr>
          <w:rFonts w:hint="eastAsia"/>
          <w:b/>
          <w:bCs/>
        </w:rPr>
        <w:t>인구통계</w:t>
      </w:r>
    </w:p>
    <w:p w14:paraId="48AED6DD" w14:textId="77777777" w:rsidR="000D3B37" w:rsidRDefault="000D3B37"/>
    <w:p w14:paraId="1AA274C7" w14:textId="6D2513CD" w:rsidR="000D3B37" w:rsidRDefault="006E5103" w:rsidP="006E5103">
      <w:pPr>
        <w:pStyle w:val="a6"/>
        <w:numPr>
          <w:ilvl w:val="0"/>
          <w:numId w:val="1"/>
        </w:numPr>
      </w:pPr>
      <w:r w:rsidRPr="006E5103">
        <w:t>귀하의 성별은 무엇입니까?</w:t>
      </w:r>
    </w:p>
    <w:p w14:paraId="33DD9438" w14:textId="2646DCDE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여성</w:t>
      </w:r>
    </w:p>
    <w:p w14:paraId="54B3D6F8" w14:textId="7273FD06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남성</w:t>
      </w:r>
    </w:p>
    <w:p w14:paraId="3E1534B4" w14:textId="77777777" w:rsidR="006E5103" w:rsidRDefault="006E5103" w:rsidP="006E5103">
      <w:pPr>
        <w:rPr>
          <w:rFonts w:hint="eastAsia"/>
        </w:rPr>
      </w:pPr>
    </w:p>
    <w:p w14:paraId="3D6C5F49" w14:textId="7F810D66" w:rsidR="006E5103" w:rsidRDefault="006E5103" w:rsidP="006E5103">
      <w:pPr>
        <w:pStyle w:val="a6"/>
        <w:numPr>
          <w:ilvl w:val="0"/>
          <w:numId w:val="1"/>
        </w:numPr>
      </w:pPr>
      <w:r w:rsidRPr="006E5103">
        <w:t>귀하의 연령대는 어디에 해당합니까?</w:t>
      </w:r>
    </w:p>
    <w:p w14:paraId="617CC23F" w14:textId="49D01397" w:rsidR="006E5103" w:rsidRDefault="006E5103" w:rsidP="006E5103">
      <w:pPr>
        <w:pStyle w:val="a6"/>
        <w:numPr>
          <w:ilvl w:val="1"/>
          <w:numId w:val="1"/>
        </w:numPr>
      </w:pPr>
      <w:r w:rsidRPr="006E5103">
        <w:t>20–29세</w:t>
      </w:r>
    </w:p>
    <w:p w14:paraId="207236B4" w14:textId="3E02DD48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30-39세</w:t>
      </w:r>
    </w:p>
    <w:p w14:paraId="2233690A" w14:textId="556FE691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40-49세</w:t>
      </w:r>
    </w:p>
    <w:p w14:paraId="63A85B41" w14:textId="17252BEA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50-59세</w:t>
      </w:r>
    </w:p>
    <w:p w14:paraId="481A1434" w14:textId="1DF8C242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60세 이상</w:t>
      </w:r>
    </w:p>
    <w:p w14:paraId="7E8153C4" w14:textId="77777777" w:rsidR="006E5103" w:rsidRDefault="006E5103" w:rsidP="006E5103">
      <w:pPr>
        <w:rPr>
          <w:rFonts w:hint="eastAsia"/>
        </w:rPr>
      </w:pPr>
    </w:p>
    <w:p w14:paraId="3D667CDC" w14:textId="28E3751D" w:rsidR="006E5103" w:rsidRDefault="006E5103" w:rsidP="006E5103">
      <w:pPr>
        <w:pStyle w:val="a6"/>
        <w:numPr>
          <w:ilvl w:val="0"/>
          <w:numId w:val="1"/>
        </w:numPr>
      </w:pPr>
      <w:r w:rsidRPr="006E5103">
        <w:t>귀하의 결혼 상태는 무엇입니까?</w:t>
      </w:r>
    </w:p>
    <w:p w14:paraId="4F23398B" w14:textId="643B6C50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기혼</w:t>
      </w:r>
    </w:p>
    <w:p w14:paraId="4B7655E5" w14:textId="2FFB6DCA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미혼</w:t>
      </w:r>
    </w:p>
    <w:p w14:paraId="036E9246" w14:textId="77777777" w:rsidR="006E5103" w:rsidRDefault="006E5103" w:rsidP="006E5103">
      <w:pPr>
        <w:rPr>
          <w:rFonts w:hint="eastAsia"/>
        </w:rPr>
      </w:pPr>
    </w:p>
    <w:p w14:paraId="7B897EEC" w14:textId="326D1CC8" w:rsidR="006E5103" w:rsidRDefault="006E5103" w:rsidP="006E5103">
      <w:pPr>
        <w:pStyle w:val="a6"/>
        <w:numPr>
          <w:ilvl w:val="0"/>
          <w:numId w:val="1"/>
        </w:numPr>
      </w:pPr>
      <w:r>
        <w:rPr>
          <w:rFonts w:hint="eastAsia"/>
        </w:rPr>
        <w:t>귀하의 최종 학력은 무엇입니까?</w:t>
      </w:r>
    </w:p>
    <w:p w14:paraId="5C6AF43E" w14:textId="66F40CEF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고등학교 졸업</w:t>
      </w:r>
    </w:p>
    <w:p w14:paraId="2FDF0783" w14:textId="69EA7788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대학교 졸업</w:t>
      </w:r>
    </w:p>
    <w:p w14:paraId="716CDA17" w14:textId="57DD0B8D" w:rsidR="006E5103" w:rsidRDefault="006E5103" w:rsidP="006E5103">
      <w:pPr>
        <w:pStyle w:val="a6"/>
        <w:numPr>
          <w:ilvl w:val="1"/>
          <w:numId w:val="1"/>
        </w:numPr>
      </w:pPr>
      <w:r>
        <w:rPr>
          <w:rFonts w:hint="eastAsia"/>
        </w:rPr>
        <w:t>대학원 졸업</w:t>
      </w:r>
    </w:p>
    <w:p w14:paraId="2F6BF227" w14:textId="77777777" w:rsidR="000D3B37" w:rsidRDefault="000D3B37"/>
    <w:p w14:paraId="61D395BA" w14:textId="77777777" w:rsidR="006E5103" w:rsidRDefault="006E5103"/>
    <w:p w14:paraId="6D8979B1" w14:textId="478E5055" w:rsidR="006E5103" w:rsidRPr="006E5103" w:rsidRDefault="006E5103" w:rsidP="006E5103">
      <w:pPr>
        <w:rPr>
          <w:rFonts w:hint="eastAsia"/>
          <w:b/>
          <w:bCs/>
        </w:rPr>
      </w:pPr>
      <w:r w:rsidRPr="006E5103">
        <w:rPr>
          <w:b/>
          <w:bCs/>
        </w:rPr>
        <w:t xml:space="preserve">Part II. </w:t>
      </w:r>
      <w:r w:rsidR="00FE1088" w:rsidRPr="00FE1088">
        <w:rPr>
          <w:b/>
          <w:bCs/>
        </w:rPr>
        <w:t>건강 관련 삶의 질</w:t>
      </w:r>
    </w:p>
    <w:p w14:paraId="49F96E28" w14:textId="46A4FE0C" w:rsidR="00FE1088" w:rsidRPr="00FE1088" w:rsidRDefault="00FE1088">
      <w:r w:rsidRPr="00FE1088">
        <w:t xml:space="preserve">문항 5-9는 </w:t>
      </w:r>
      <w:proofErr w:type="spellStart"/>
      <w:r w:rsidRPr="00FE1088">
        <w:t>EuroQol</w:t>
      </w:r>
      <w:proofErr w:type="spellEnd"/>
      <w:r w:rsidRPr="00FE1088">
        <w:t xml:space="preserve"> Group에서 개발한 EQ-5D-5L 도구를 사용하여 건강 관련 삶의 질을</w:t>
      </w:r>
      <w:r>
        <w:rPr>
          <w:rFonts w:hint="eastAsia"/>
        </w:rPr>
        <w:t xml:space="preserve"> </w:t>
      </w:r>
      <w:r w:rsidRPr="00FE1088">
        <w:t xml:space="preserve">측정하였습니다. 저작권 제한으로 인해 설문 문항 전체는 본문에 포함되지 않았으며, 자세한 내용은 </w:t>
      </w:r>
      <w:hyperlink r:id="rId6" w:history="1">
        <w:r w:rsidRPr="001F5A04">
          <w:rPr>
            <w:rStyle w:val="aa"/>
          </w:rPr>
          <w:t>https://eur</w:t>
        </w:r>
        <w:r w:rsidRPr="001F5A04">
          <w:rPr>
            <w:rStyle w:val="aa"/>
          </w:rPr>
          <w:t>o</w:t>
        </w:r>
        <w:r w:rsidRPr="001F5A04">
          <w:rPr>
            <w:rStyle w:val="aa"/>
          </w:rPr>
          <w:t>qol.org</w:t>
        </w:r>
      </w:hyperlink>
      <w:r w:rsidRPr="00FE1088">
        <w:t>를 참조하시기 바랍니다.</w:t>
      </w:r>
    </w:p>
    <w:p w14:paraId="09CBE74A" w14:textId="77777777" w:rsidR="00FE1088" w:rsidRDefault="00FE1088"/>
    <w:p w14:paraId="0AD82F05" w14:textId="77777777" w:rsidR="00FE1088" w:rsidRDefault="00FE1088">
      <w:pPr>
        <w:rPr>
          <w:rFonts w:hint="eastAsia"/>
        </w:rPr>
      </w:pPr>
    </w:p>
    <w:p w14:paraId="11A00218" w14:textId="00132D6D" w:rsidR="00FE1088" w:rsidRPr="00FE1088" w:rsidRDefault="00FE1088">
      <w:pPr>
        <w:rPr>
          <w:rFonts w:hint="eastAsia"/>
          <w:b/>
          <w:bCs/>
        </w:rPr>
      </w:pPr>
      <w:r w:rsidRPr="006E5103">
        <w:rPr>
          <w:b/>
          <w:bCs/>
        </w:rPr>
        <w:t xml:space="preserve">Part III. </w:t>
      </w:r>
      <w:r>
        <w:rPr>
          <w:rFonts w:hint="eastAsia"/>
          <w:b/>
          <w:bCs/>
        </w:rPr>
        <w:t>녹지에 대한 인식(</w:t>
      </w:r>
      <w:r w:rsidR="00B42AFB">
        <w:rPr>
          <w:rFonts w:hint="eastAsia"/>
          <w:b/>
          <w:bCs/>
        </w:rPr>
        <w:t>빈번한</w:t>
      </w:r>
      <w:r>
        <w:rPr>
          <w:rFonts w:hint="eastAsia"/>
          <w:b/>
          <w:bCs/>
        </w:rPr>
        <w:t xml:space="preserve"> 방문)</w:t>
      </w:r>
    </w:p>
    <w:p w14:paraId="28D64803" w14:textId="77777777" w:rsidR="006E5103" w:rsidRDefault="006E5103" w:rsidP="00FE1088">
      <w:pPr>
        <w:rPr>
          <w:rFonts w:hint="eastAsia"/>
        </w:rPr>
      </w:pPr>
    </w:p>
    <w:p w14:paraId="2A936959" w14:textId="52043D49" w:rsidR="00727542" w:rsidRDefault="00727542" w:rsidP="00727542">
      <w:pPr>
        <w:pStyle w:val="a6"/>
        <w:numPr>
          <w:ilvl w:val="0"/>
          <w:numId w:val="3"/>
        </w:numPr>
      </w:pPr>
      <w:r w:rsidRPr="00727542">
        <w:t xml:space="preserve">자주 방문하는 녹지 공간은 접근성이 좋다고 </w:t>
      </w:r>
      <w:r w:rsidR="00751C8D" w:rsidRPr="00751C8D">
        <w:t>생각하십니까?</w:t>
      </w:r>
    </w:p>
    <w:p w14:paraId="05098CD9" w14:textId="7324B980" w:rsidR="00727542" w:rsidRDefault="00727542" w:rsidP="00727542">
      <w:pPr>
        <w:pStyle w:val="a6"/>
        <w:numPr>
          <w:ilvl w:val="1"/>
          <w:numId w:val="3"/>
        </w:numPr>
      </w:pPr>
      <w:r>
        <w:t>전혀 그렇지 않다</w:t>
      </w:r>
    </w:p>
    <w:p w14:paraId="5A6D1894" w14:textId="3FFE6D97" w:rsidR="00727542" w:rsidRDefault="00727542" w:rsidP="00727542">
      <w:pPr>
        <w:pStyle w:val="a6"/>
        <w:numPr>
          <w:ilvl w:val="1"/>
          <w:numId w:val="3"/>
        </w:numPr>
      </w:pPr>
      <w:r>
        <w:lastRenderedPageBreak/>
        <w:t>그렇지 않다</w:t>
      </w:r>
    </w:p>
    <w:p w14:paraId="2654C500" w14:textId="62BE9E88" w:rsidR="00727542" w:rsidRDefault="00727542" w:rsidP="00727542">
      <w:pPr>
        <w:pStyle w:val="a6"/>
        <w:numPr>
          <w:ilvl w:val="1"/>
          <w:numId w:val="3"/>
        </w:numPr>
      </w:pPr>
      <w:r>
        <w:t>약간 그렇지 않다</w:t>
      </w:r>
    </w:p>
    <w:p w14:paraId="1D1665AC" w14:textId="5C9111D5" w:rsidR="00727542" w:rsidRDefault="00727542" w:rsidP="00727542">
      <w:pPr>
        <w:pStyle w:val="a6"/>
        <w:numPr>
          <w:ilvl w:val="1"/>
          <w:numId w:val="3"/>
        </w:numPr>
      </w:pPr>
      <w:r>
        <w:t>약간 그렇다</w:t>
      </w:r>
    </w:p>
    <w:p w14:paraId="7F4734B2" w14:textId="28E46B3A" w:rsidR="00727542" w:rsidRDefault="00727542" w:rsidP="00727542">
      <w:pPr>
        <w:pStyle w:val="a6"/>
        <w:numPr>
          <w:ilvl w:val="1"/>
          <w:numId w:val="3"/>
        </w:numPr>
      </w:pPr>
      <w:r>
        <w:t>그렇다</w:t>
      </w:r>
    </w:p>
    <w:p w14:paraId="6EA52F77" w14:textId="7DF6C6A3" w:rsidR="00727542" w:rsidRDefault="00727542" w:rsidP="00727542">
      <w:pPr>
        <w:pStyle w:val="a6"/>
        <w:numPr>
          <w:ilvl w:val="1"/>
          <w:numId w:val="3"/>
        </w:numPr>
      </w:pPr>
      <w:r>
        <w:t>매우 그렇다</w:t>
      </w:r>
    </w:p>
    <w:p w14:paraId="4DEC241E" w14:textId="4B13C083" w:rsidR="00784F42" w:rsidRDefault="00784F42" w:rsidP="00784F42">
      <w:pPr>
        <w:pStyle w:val="a6"/>
        <w:ind w:left="800"/>
        <w:rPr>
          <w:rFonts w:hint="eastAsia"/>
        </w:rPr>
      </w:pPr>
    </w:p>
    <w:p w14:paraId="474A6576" w14:textId="51F1D0BE" w:rsidR="00784F42" w:rsidRDefault="00784F42" w:rsidP="00784F42">
      <w:pPr>
        <w:pStyle w:val="a6"/>
        <w:numPr>
          <w:ilvl w:val="0"/>
          <w:numId w:val="3"/>
        </w:numPr>
      </w:pPr>
      <w:r w:rsidRPr="00784F42">
        <w:t xml:space="preserve">자주 방문하는 녹지 공간은 잘 관리되어 있다고 </w:t>
      </w:r>
      <w:r w:rsidR="00751C8D" w:rsidRPr="00751C8D">
        <w:t>생각하십니까?</w:t>
      </w:r>
    </w:p>
    <w:p w14:paraId="6E3BE576" w14:textId="77777777" w:rsidR="00784F42" w:rsidRDefault="00784F42" w:rsidP="00784F42">
      <w:pPr>
        <w:pStyle w:val="a6"/>
        <w:numPr>
          <w:ilvl w:val="1"/>
          <w:numId w:val="3"/>
        </w:numPr>
      </w:pPr>
      <w:r>
        <w:t>전혀 그렇지 않다</w:t>
      </w:r>
    </w:p>
    <w:p w14:paraId="0ADEDB34" w14:textId="77777777" w:rsidR="00784F42" w:rsidRDefault="00784F42" w:rsidP="00784F42">
      <w:pPr>
        <w:pStyle w:val="a6"/>
        <w:numPr>
          <w:ilvl w:val="1"/>
          <w:numId w:val="3"/>
        </w:numPr>
      </w:pPr>
      <w:r>
        <w:t>그렇지 않다</w:t>
      </w:r>
    </w:p>
    <w:p w14:paraId="228C0CC5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지 않다</w:t>
      </w:r>
    </w:p>
    <w:p w14:paraId="71D2A1DA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다</w:t>
      </w:r>
    </w:p>
    <w:p w14:paraId="3898228E" w14:textId="77777777" w:rsidR="00784F42" w:rsidRDefault="00784F42" w:rsidP="00784F42">
      <w:pPr>
        <w:pStyle w:val="a6"/>
        <w:numPr>
          <w:ilvl w:val="1"/>
          <w:numId w:val="3"/>
        </w:numPr>
      </w:pPr>
      <w:r>
        <w:t>그렇다</w:t>
      </w:r>
    </w:p>
    <w:p w14:paraId="3F726CE4" w14:textId="77777777" w:rsidR="00784F42" w:rsidRDefault="00784F42" w:rsidP="00784F42">
      <w:pPr>
        <w:pStyle w:val="a6"/>
        <w:numPr>
          <w:ilvl w:val="1"/>
          <w:numId w:val="3"/>
        </w:numPr>
      </w:pPr>
      <w:r>
        <w:t>매우 그렇다</w:t>
      </w:r>
    </w:p>
    <w:p w14:paraId="3AD0420D" w14:textId="0C8EEE5B" w:rsidR="00784F42" w:rsidRDefault="00784F42" w:rsidP="00784F42">
      <w:pPr>
        <w:pStyle w:val="a6"/>
        <w:ind w:left="800"/>
        <w:rPr>
          <w:rFonts w:hint="eastAsia"/>
        </w:rPr>
      </w:pPr>
    </w:p>
    <w:p w14:paraId="12AD3733" w14:textId="291C6635" w:rsidR="00784F42" w:rsidRDefault="00784F42" w:rsidP="00784F42">
      <w:pPr>
        <w:pStyle w:val="a6"/>
        <w:numPr>
          <w:ilvl w:val="0"/>
          <w:numId w:val="3"/>
        </w:numPr>
      </w:pPr>
      <w:r w:rsidRPr="00784F42">
        <w:t xml:space="preserve">자주 방문하는 녹지 공간은 다양한 연령대의 사람들이 자주 이용한다고 </w:t>
      </w:r>
      <w:r w:rsidR="00751C8D" w:rsidRPr="00751C8D">
        <w:t>생각하십니까?</w:t>
      </w:r>
    </w:p>
    <w:p w14:paraId="6241E647" w14:textId="77777777" w:rsidR="00784F42" w:rsidRDefault="00784F42" w:rsidP="00784F42">
      <w:pPr>
        <w:pStyle w:val="a6"/>
        <w:numPr>
          <w:ilvl w:val="1"/>
          <w:numId w:val="3"/>
        </w:numPr>
      </w:pPr>
      <w:r>
        <w:t>전혀 그렇지 않다</w:t>
      </w:r>
    </w:p>
    <w:p w14:paraId="152C1D05" w14:textId="77777777" w:rsidR="00784F42" w:rsidRDefault="00784F42" w:rsidP="00784F42">
      <w:pPr>
        <w:pStyle w:val="a6"/>
        <w:numPr>
          <w:ilvl w:val="1"/>
          <w:numId w:val="3"/>
        </w:numPr>
      </w:pPr>
      <w:r>
        <w:t>그렇지 않다</w:t>
      </w:r>
    </w:p>
    <w:p w14:paraId="5861F985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지 않다</w:t>
      </w:r>
    </w:p>
    <w:p w14:paraId="41AE3FB4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다</w:t>
      </w:r>
    </w:p>
    <w:p w14:paraId="54CEB4CE" w14:textId="77777777" w:rsidR="00784F42" w:rsidRDefault="00784F42" w:rsidP="00784F42">
      <w:pPr>
        <w:pStyle w:val="a6"/>
        <w:numPr>
          <w:ilvl w:val="1"/>
          <w:numId w:val="3"/>
        </w:numPr>
      </w:pPr>
      <w:r>
        <w:t>그렇다</w:t>
      </w:r>
    </w:p>
    <w:p w14:paraId="18FB2991" w14:textId="77777777" w:rsidR="00784F42" w:rsidRDefault="00784F42" w:rsidP="00784F42">
      <w:pPr>
        <w:pStyle w:val="a6"/>
        <w:numPr>
          <w:ilvl w:val="1"/>
          <w:numId w:val="3"/>
        </w:numPr>
      </w:pPr>
      <w:r>
        <w:t>매우 그렇다</w:t>
      </w:r>
    </w:p>
    <w:p w14:paraId="0FA23FDD" w14:textId="1AC3CFE9" w:rsidR="00784F42" w:rsidRDefault="00784F42" w:rsidP="00784F42">
      <w:pPr>
        <w:pStyle w:val="a6"/>
        <w:ind w:left="800"/>
        <w:rPr>
          <w:rFonts w:hint="eastAsia"/>
        </w:rPr>
      </w:pPr>
    </w:p>
    <w:p w14:paraId="6475EAF6" w14:textId="5F9F67CC" w:rsidR="00784F42" w:rsidRDefault="00784F42" w:rsidP="00784F42">
      <w:pPr>
        <w:pStyle w:val="a6"/>
        <w:numPr>
          <w:ilvl w:val="0"/>
          <w:numId w:val="3"/>
        </w:numPr>
      </w:pPr>
      <w:r w:rsidRPr="00784F42">
        <w:t xml:space="preserve">자주 방문하는 녹지 공간은 쾌적한 분위기를 제공한다고 </w:t>
      </w:r>
      <w:r w:rsidR="00751C8D" w:rsidRPr="00751C8D">
        <w:t>생각하십니까?</w:t>
      </w:r>
    </w:p>
    <w:p w14:paraId="1B0FCD17" w14:textId="77777777" w:rsidR="00784F42" w:rsidRDefault="00784F42" w:rsidP="00784F42">
      <w:pPr>
        <w:pStyle w:val="a6"/>
        <w:numPr>
          <w:ilvl w:val="1"/>
          <w:numId w:val="3"/>
        </w:numPr>
      </w:pPr>
      <w:r>
        <w:t>전혀 그렇지 않다</w:t>
      </w:r>
    </w:p>
    <w:p w14:paraId="483BAD38" w14:textId="77777777" w:rsidR="00784F42" w:rsidRDefault="00784F42" w:rsidP="00784F42">
      <w:pPr>
        <w:pStyle w:val="a6"/>
        <w:numPr>
          <w:ilvl w:val="1"/>
          <w:numId w:val="3"/>
        </w:numPr>
      </w:pPr>
      <w:r>
        <w:t>그렇지 않다</w:t>
      </w:r>
    </w:p>
    <w:p w14:paraId="34710A39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지 않다</w:t>
      </w:r>
    </w:p>
    <w:p w14:paraId="6FA1EE1E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다</w:t>
      </w:r>
    </w:p>
    <w:p w14:paraId="3238E4B1" w14:textId="77777777" w:rsidR="00784F42" w:rsidRDefault="00784F42" w:rsidP="00784F42">
      <w:pPr>
        <w:pStyle w:val="a6"/>
        <w:numPr>
          <w:ilvl w:val="1"/>
          <w:numId w:val="3"/>
        </w:numPr>
      </w:pPr>
      <w:r>
        <w:t>그렇다</w:t>
      </w:r>
    </w:p>
    <w:p w14:paraId="4BAA3470" w14:textId="77777777" w:rsidR="00784F42" w:rsidRDefault="00784F42" w:rsidP="00784F42">
      <w:pPr>
        <w:pStyle w:val="a6"/>
        <w:numPr>
          <w:ilvl w:val="1"/>
          <w:numId w:val="3"/>
        </w:numPr>
      </w:pPr>
      <w:r>
        <w:t>매우 그렇다</w:t>
      </w:r>
    </w:p>
    <w:p w14:paraId="4B21BEC6" w14:textId="0E148A7D" w:rsidR="00784F42" w:rsidRDefault="00784F42" w:rsidP="00784F42">
      <w:pPr>
        <w:pStyle w:val="a6"/>
        <w:ind w:left="800"/>
        <w:rPr>
          <w:rFonts w:hint="eastAsia"/>
        </w:rPr>
      </w:pPr>
    </w:p>
    <w:p w14:paraId="73299198" w14:textId="3390286D" w:rsidR="00784F42" w:rsidRDefault="00784F42" w:rsidP="00784F42">
      <w:pPr>
        <w:pStyle w:val="a6"/>
        <w:numPr>
          <w:ilvl w:val="0"/>
          <w:numId w:val="3"/>
        </w:numPr>
      </w:pPr>
      <w:r w:rsidRPr="00784F42">
        <w:t>자주 방문하는 녹지 공간은 다양한</w:t>
      </w:r>
      <w:r w:rsidR="00751C8D">
        <w:rPr>
          <w:rFonts w:hint="eastAsia"/>
        </w:rPr>
        <w:t xml:space="preserve"> </w:t>
      </w:r>
      <w:r w:rsidR="00D179BC">
        <w:rPr>
          <w:rFonts w:hint="eastAsia"/>
        </w:rPr>
        <w:t>인종</w:t>
      </w:r>
      <w:r w:rsidRPr="00784F42">
        <w:t>의 사람들이</w:t>
      </w:r>
      <w:r w:rsidR="00751C8D">
        <w:rPr>
          <w:rFonts w:hint="eastAsia"/>
        </w:rPr>
        <w:t xml:space="preserve"> </w:t>
      </w:r>
      <w:r w:rsidRPr="00784F42">
        <w:t xml:space="preserve">이용한다고 </w:t>
      </w:r>
      <w:r w:rsidR="00751C8D" w:rsidRPr="00751C8D">
        <w:t>생각하십니까?</w:t>
      </w:r>
    </w:p>
    <w:p w14:paraId="479DC53F" w14:textId="77777777" w:rsidR="00784F42" w:rsidRDefault="00784F42" w:rsidP="00784F42">
      <w:pPr>
        <w:pStyle w:val="a6"/>
        <w:numPr>
          <w:ilvl w:val="1"/>
          <w:numId w:val="3"/>
        </w:numPr>
      </w:pPr>
      <w:r>
        <w:t>전혀 그렇지 않다</w:t>
      </w:r>
    </w:p>
    <w:p w14:paraId="0AA4E03A" w14:textId="77777777" w:rsidR="00784F42" w:rsidRDefault="00784F42" w:rsidP="00784F42">
      <w:pPr>
        <w:pStyle w:val="a6"/>
        <w:numPr>
          <w:ilvl w:val="1"/>
          <w:numId w:val="3"/>
        </w:numPr>
      </w:pPr>
      <w:r>
        <w:t>그렇지 않다</w:t>
      </w:r>
    </w:p>
    <w:p w14:paraId="723AB87B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지 않다</w:t>
      </w:r>
    </w:p>
    <w:p w14:paraId="51C4355A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다</w:t>
      </w:r>
    </w:p>
    <w:p w14:paraId="6F3FA279" w14:textId="77777777" w:rsidR="00784F42" w:rsidRDefault="00784F42" w:rsidP="00784F42">
      <w:pPr>
        <w:pStyle w:val="a6"/>
        <w:numPr>
          <w:ilvl w:val="1"/>
          <w:numId w:val="3"/>
        </w:numPr>
      </w:pPr>
      <w:r>
        <w:t>그렇다</w:t>
      </w:r>
    </w:p>
    <w:p w14:paraId="7748E18F" w14:textId="77777777" w:rsidR="00784F42" w:rsidRDefault="00784F42" w:rsidP="00784F42">
      <w:pPr>
        <w:pStyle w:val="a6"/>
        <w:numPr>
          <w:ilvl w:val="1"/>
          <w:numId w:val="3"/>
        </w:numPr>
      </w:pPr>
      <w:r>
        <w:t>매우 그렇다</w:t>
      </w:r>
    </w:p>
    <w:p w14:paraId="678E17AB" w14:textId="77777777" w:rsidR="00784F42" w:rsidRDefault="00784F42" w:rsidP="00784F42">
      <w:pPr>
        <w:pStyle w:val="a6"/>
        <w:ind w:left="800"/>
      </w:pPr>
    </w:p>
    <w:p w14:paraId="114CFDC3" w14:textId="77777777" w:rsidR="00784F42" w:rsidRDefault="00784F42" w:rsidP="00784F42">
      <w:pPr>
        <w:pStyle w:val="a6"/>
        <w:ind w:left="800"/>
      </w:pPr>
    </w:p>
    <w:p w14:paraId="7B3D74A9" w14:textId="15AD334E" w:rsidR="00784F42" w:rsidRDefault="00784F42" w:rsidP="00784F42">
      <w:pPr>
        <w:rPr>
          <w:rFonts w:hint="eastAsia"/>
        </w:rPr>
      </w:pPr>
      <w:r w:rsidRPr="006E5103">
        <w:rPr>
          <w:b/>
          <w:bCs/>
        </w:rPr>
        <w:lastRenderedPageBreak/>
        <w:t>Part I</w:t>
      </w:r>
      <w:r>
        <w:rPr>
          <w:b/>
          <w:bCs/>
        </w:rPr>
        <w:t>V</w:t>
      </w:r>
      <w:r w:rsidRPr="006E5103">
        <w:rPr>
          <w:b/>
          <w:bCs/>
        </w:rPr>
        <w:t xml:space="preserve">. </w:t>
      </w:r>
      <w:r>
        <w:rPr>
          <w:rFonts w:hint="eastAsia"/>
          <w:b/>
          <w:bCs/>
        </w:rPr>
        <w:t>녹지에 대한 인식(</w:t>
      </w:r>
      <w:r w:rsidR="00B42AFB" w:rsidRPr="00B42AFB">
        <w:rPr>
          <w:b/>
          <w:bCs/>
        </w:rPr>
        <w:t>주거지 인근</w:t>
      </w:r>
      <w:proofErr w:type="spellStart"/>
      <w:r>
        <w:rPr>
          <w:b/>
          <w:bCs/>
        </w:rPr>
        <w:t>)</w:t>
      </w:r>
      <w:proofErr w:type="spellEnd"/>
    </w:p>
    <w:p w14:paraId="369C1BF7" w14:textId="7FB16443" w:rsidR="00784F42" w:rsidRDefault="00784F42" w:rsidP="00784F42">
      <w:pPr>
        <w:pStyle w:val="a6"/>
        <w:ind w:left="800"/>
      </w:pPr>
    </w:p>
    <w:p w14:paraId="453C4DA3" w14:textId="57FD906C" w:rsidR="00784F42" w:rsidRDefault="00751C8D" w:rsidP="00784F42">
      <w:pPr>
        <w:pStyle w:val="a6"/>
        <w:numPr>
          <w:ilvl w:val="0"/>
          <w:numId w:val="3"/>
        </w:numPr>
      </w:pPr>
      <w:r>
        <w:rPr>
          <w:rFonts w:hint="eastAsia"/>
        </w:rPr>
        <w:t>귀하의 주거지 인근</w:t>
      </w:r>
      <w:r w:rsidR="00784F42" w:rsidRPr="00784F42">
        <w:t>에서 안전하고 접근 가능</w:t>
      </w:r>
      <w:r>
        <w:rPr>
          <w:rFonts w:hint="eastAsia"/>
        </w:rPr>
        <w:t>한</w:t>
      </w:r>
      <w:r w:rsidR="00784F42" w:rsidRPr="00784F42">
        <w:t xml:space="preserve"> 쾌적한 녹지를 쉽게 찾을 수 있</w:t>
      </w:r>
      <w:r>
        <w:rPr>
          <w:rFonts w:hint="eastAsia"/>
        </w:rPr>
        <w:t xml:space="preserve">다고 </w:t>
      </w:r>
      <w:r w:rsidRPr="00751C8D">
        <w:t>생각하십니까?</w:t>
      </w:r>
    </w:p>
    <w:p w14:paraId="56E3C46B" w14:textId="77777777" w:rsidR="00784F42" w:rsidRDefault="00784F42" w:rsidP="00784F42">
      <w:pPr>
        <w:pStyle w:val="a6"/>
        <w:numPr>
          <w:ilvl w:val="1"/>
          <w:numId w:val="3"/>
        </w:numPr>
      </w:pPr>
      <w:r>
        <w:t>전혀 그렇지 않다</w:t>
      </w:r>
    </w:p>
    <w:p w14:paraId="7AF30F37" w14:textId="77777777" w:rsidR="00784F42" w:rsidRDefault="00784F42" w:rsidP="00784F42">
      <w:pPr>
        <w:pStyle w:val="a6"/>
        <w:numPr>
          <w:ilvl w:val="1"/>
          <w:numId w:val="3"/>
        </w:numPr>
      </w:pPr>
      <w:r>
        <w:t>그렇지 않다</w:t>
      </w:r>
    </w:p>
    <w:p w14:paraId="599BA2B8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지 않다</w:t>
      </w:r>
    </w:p>
    <w:p w14:paraId="42BE62DB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다</w:t>
      </w:r>
    </w:p>
    <w:p w14:paraId="1CE3489F" w14:textId="77777777" w:rsidR="00784F42" w:rsidRDefault="00784F42" w:rsidP="00784F42">
      <w:pPr>
        <w:pStyle w:val="a6"/>
        <w:numPr>
          <w:ilvl w:val="1"/>
          <w:numId w:val="3"/>
        </w:numPr>
      </w:pPr>
      <w:r>
        <w:t>그렇다</w:t>
      </w:r>
    </w:p>
    <w:p w14:paraId="5665C62A" w14:textId="77777777" w:rsidR="00784F42" w:rsidRDefault="00784F42" w:rsidP="00784F42">
      <w:pPr>
        <w:pStyle w:val="a6"/>
        <w:numPr>
          <w:ilvl w:val="1"/>
          <w:numId w:val="3"/>
        </w:numPr>
      </w:pPr>
      <w:r>
        <w:t>매우 그렇다</w:t>
      </w:r>
    </w:p>
    <w:p w14:paraId="5DC616B1" w14:textId="50C9621A" w:rsidR="00784F42" w:rsidRDefault="00784F42" w:rsidP="00784F42">
      <w:pPr>
        <w:pStyle w:val="a6"/>
        <w:ind w:left="800"/>
        <w:rPr>
          <w:rFonts w:hint="eastAsia"/>
        </w:rPr>
      </w:pPr>
    </w:p>
    <w:p w14:paraId="565688C2" w14:textId="2DA6F9CA" w:rsidR="00784F42" w:rsidRDefault="00751C8D" w:rsidP="00784F42">
      <w:pPr>
        <w:pStyle w:val="a6"/>
        <w:numPr>
          <w:ilvl w:val="0"/>
          <w:numId w:val="3"/>
        </w:numPr>
      </w:pPr>
      <w:r>
        <w:rPr>
          <w:rFonts w:hint="eastAsia"/>
        </w:rPr>
        <w:t>귀하의 주거지 인근</w:t>
      </w:r>
      <w:r w:rsidRPr="00784F42">
        <w:t>에서</w:t>
      </w:r>
      <w:r w:rsidRPr="00784F42">
        <w:t xml:space="preserve"> </w:t>
      </w:r>
      <w:r w:rsidR="00784F42" w:rsidRPr="00784F42">
        <w:t xml:space="preserve">운동할 수 있는 녹지를 쉽게 찾을 수 </w:t>
      </w:r>
      <w:r w:rsidRPr="00784F42">
        <w:t>있</w:t>
      </w:r>
      <w:r>
        <w:rPr>
          <w:rFonts w:hint="eastAsia"/>
        </w:rPr>
        <w:t xml:space="preserve">다고 </w:t>
      </w:r>
      <w:r w:rsidRPr="00751C8D">
        <w:t>생각하십니까?</w:t>
      </w:r>
    </w:p>
    <w:p w14:paraId="18E99C93" w14:textId="77777777" w:rsidR="00784F42" w:rsidRDefault="00784F42" w:rsidP="00784F42">
      <w:pPr>
        <w:pStyle w:val="a6"/>
        <w:numPr>
          <w:ilvl w:val="1"/>
          <w:numId w:val="3"/>
        </w:numPr>
      </w:pPr>
      <w:r>
        <w:t>전혀 그렇지 않다</w:t>
      </w:r>
    </w:p>
    <w:p w14:paraId="55287736" w14:textId="77777777" w:rsidR="00784F42" w:rsidRDefault="00784F42" w:rsidP="00784F42">
      <w:pPr>
        <w:pStyle w:val="a6"/>
        <w:numPr>
          <w:ilvl w:val="1"/>
          <w:numId w:val="3"/>
        </w:numPr>
      </w:pPr>
      <w:r>
        <w:t>그렇지 않다</w:t>
      </w:r>
    </w:p>
    <w:p w14:paraId="0C723B38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지 않다</w:t>
      </w:r>
    </w:p>
    <w:p w14:paraId="15569CB4" w14:textId="77777777" w:rsidR="00784F42" w:rsidRDefault="00784F42" w:rsidP="00784F42">
      <w:pPr>
        <w:pStyle w:val="a6"/>
        <w:numPr>
          <w:ilvl w:val="1"/>
          <w:numId w:val="3"/>
        </w:numPr>
      </w:pPr>
      <w:r>
        <w:t>약간 그렇다</w:t>
      </w:r>
    </w:p>
    <w:p w14:paraId="36C65233" w14:textId="77777777" w:rsidR="00784F42" w:rsidRDefault="00784F42" w:rsidP="00784F42">
      <w:pPr>
        <w:pStyle w:val="a6"/>
        <w:numPr>
          <w:ilvl w:val="1"/>
          <w:numId w:val="3"/>
        </w:numPr>
      </w:pPr>
      <w:r>
        <w:t>그렇다</w:t>
      </w:r>
    </w:p>
    <w:p w14:paraId="714C39D4" w14:textId="77777777" w:rsidR="00784F42" w:rsidRDefault="00784F42" w:rsidP="00784F42">
      <w:pPr>
        <w:pStyle w:val="a6"/>
        <w:numPr>
          <w:ilvl w:val="1"/>
          <w:numId w:val="3"/>
        </w:numPr>
      </w:pPr>
      <w:r>
        <w:t>매우 그렇다</w:t>
      </w:r>
    </w:p>
    <w:p w14:paraId="61207195" w14:textId="77777777" w:rsidR="00784F42" w:rsidRDefault="00784F42" w:rsidP="00784F42">
      <w:pPr>
        <w:ind w:left="880"/>
        <w:rPr>
          <w:rFonts w:hint="eastAsia"/>
        </w:rPr>
      </w:pPr>
    </w:p>
    <w:p w14:paraId="2D743EE6" w14:textId="77777777" w:rsidR="00784F42" w:rsidRDefault="00784F42" w:rsidP="00784F42">
      <w:pPr>
        <w:rPr>
          <w:rFonts w:hint="eastAsia"/>
        </w:rPr>
      </w:pPr>
    </w:p>
    <w:p w14:paraId="4E4FA57D" w14:textId="77777777" w:rsidR="000D3B37" w:rsidRDefault="000D3B37"/>
    <w:p w14:paraId="15CE8C31" w14:textId="77777777" w:rsidR="006E5103" w:rsidRDefault="006E5103"/>
    <w:p w14:paraId="7C97944E" w14:textId="77777777" w:rsidR="006E5103" w:rsidRDefault="006E5103">
      <w:pPr>
        <w:rPr>
          <w:rFonts w:hint="eastAsia"/>
        </w:rPr>
      </w:pPr>
    </w:p>
    <w:p w14:paraId="43DFAB1F" w14:textId="77777777" w:rsidR="006E5103" w:rsidRDefault="006E5103"/>
    <w:p w14:paraId="6D5398CA" w14:textId="77777777" w:rsidR="00D179BC" w:rsidRDefault="00D179BC"/>
    <w:p w14:paraId="5A390927" w14:textId="77777777" w:rsidR="00D179BC" w:rsidRDefault="00D179BC"/>
    <w:p w14:paraId="64CA0A31" w14:textId="77777777" w:rsidR="00D179BC" w:rsidRDefault="00D179BC"/>
    <w:p w14:paraId="373FF8A6" w14:textId="77777777" w:rsidR="00D179BC" w:rsidRDefault="00D179BC"/>
    <w:p w14:paraId="356F7EB5" w14:textId="77777777" w:rsidR="00D179BC" w:rsidRDefault="00D179BC"/>
    <w:p w14:paraId="2E379B81" w14:textId="77777777" w:rsidR="00D179BC" w:rsidRDefault="00D179BC"/>
    <w:p w14:paraId="36D8AA2E" w14:textId="77777777" w:rsidR="00D179BC" w:rsidRDefault="00D179BC"/>
    <w:p w14:paraId="376FBD72" w14:textId="77777777" w:rsidR="00D179BC" w:rsidRDefault="00D179BC"/>
    <w:p w14:paraId="6ADAD3A4" w14:textId="77777777" w:rsidR="00D179BC" w:rsidRDefault="00D179BC"/>
    <w:p w14:paraId="6B458778" w14:textId="77777777" w:rsidR="00D179BC" w:rsidRDefault="00D179BC"/>
    <w:p w14:paraId="52F6D434" w14:textId="77777777" w:rsidR="00D179BC" w:rsidRDefault="00D179BC"/>
    <w:p w14:paraId="0B458BA3" w14:textId="77777777" w:rsidR="00D179BC" w:rsidRDefault="00D179BC"/>
    <w:p w14:paraId="607D7C65" w14:textId="77777777" w:rsidR="00D179BC" w:rsidRDefault="00D179BC"/>
    <w:p w14:paraId="07C02FD5" w14:textId="77777777" w:rsidR="00D179BC" w:rsidRDefault="00D179BC"/>
    <w:p w14:paraId="2160E7E6" w14:textId="77777777" w:rsidR="00D179BC" w:rsidRDefault="00D179BC"/>
    <w:p w14:paraId="44CDE255" w14:textId="52D0FCF6" w:rsidR="00D179BC" w:rsidRPr="000D3B37" w:rsidRDefault="00D179BC" w:rsidP="00D179BC">
      <w:pPr>
        <w:jc w:val="center"/>
        <w:rPr>
          <w:b/>
          <w:bCs/>
          <w:sz w:val="40"/>
          <w:szCs w:val="52"/>
        </w:rPr>
      </w:pPr>
      <w:proofErr w:type="gramStart"/>
      <w:r w:rsidRPr="000D3B37">
        <w:rPr>
          <w:b/>
          <w:bCs/>
          <w:sz w:val="40"/>
          <w:szCs w:val="52"/>
        </w:rPr>
        <w:lastRenderedPageBreak/>
        <w:t>Questionnaire</w:t>
      </w:r>
      <w:r>
        <w:rPr>
          <w:b/>
          <w:bCs/>
          <w:sz w:val="40"/>
          <w:szCs w:val="52"/>
        </w:rPr>
        <w:t>(</w:t>
      </w:r>
      <w:proofErr w:type="gramEnd"/>
      <w:r>
        <w:rPr>
          <w:b/>
          <w:bCs/>
          <w:sz w:val="40"/>
          <w:szCs w:val="52"/>
        </w:rPr>
        <w:t>EN</w:t>
      </w:r>
      <w:r>
        <w:rPr>
          <w:b/>
          <w:bCs/>
          <w:sz w:val="40"/>
          <w:szCs w:val="52"/>
        </w:rPr>
        <w:t>)</w:t>
      </w:r>
    </w:p>
    <w:p w14:paraId="17ED57A5" w14:textId="77777777" w:rsidR="00D179BC" w:rsidRDefault="00D179BC"/>
    <w:p w14:paraId="7354ED12" w14:textId="77777777" w:rsidR="00D179BC" w:rsidRDefault="00D179BC"/>
    <w:p w14:paraId="58D5FF6C" w14:textId="77777777" w:rsidR="00D179BC" w:rsidRDefault="00D179BC"/>
    <w:p w14:paraId="458A206C" w14:textId="77777777" w:rsidR="00D179BC" w:rsidRDefault="00D179BC"/>
    <w:p w14:paraId="1CDF0041" w14:textId="64E851DB" w:rsidR="00CF0F60" w:rsidRPr="006E5103" w:rsidRDefault="00CF0F60" w:rsidP="00CF0F60">
      <w:pPr>
        <w:rPr>
          <w:rFonts w:hint="eastAsia"/>
          <w:b/>
          <w:bCs/>
        </w:rPr>
      </w:pPr>
      <w:r w:rsidRPr="006E5103">
        <w:rPr>
          <w:b/>
          <w:bCs/>
        </w:rPr>
        <w:t xml:space="preserve">Part I. </w:t>
      </w:r>
      <w:r w:rsidRPr="00CF0F60">
        <w:rPr>
          <w:b/>
          <w:bCs/>
        </w:rPr>
        <w:t>Demographics</w:t>
      </w:r>
    </w:p>
    <w:p w14:paraId="32198A6A" w14:textId="77777777" w:rsidR="00CF0F60" w:rsidRDefault="00CF0F60" w:rsidP="00CF0F60"/>
    <w:p w14:paraId="18DFE551" w14:textId="12F68349" w:rsidR="00CF0F60" w:rsidRDefault="00CF0F60" w:rsidP="00CF0F60">
      <w:pPr>
        <w:pStyle w:val="a6"/>
        <w:numPr>
          <w:ilvl w:val="0"/>
          <w:numId w:val="4"/>
        </w:numPr>
      </w:pPr>
      <w:r w:rsidRPr="00CF0F60">
        <w:t>What is your gender?</w:t>
      </w:r>
    </w:p>
    <w:p w14:paraId="606D21FA" w14:textId="2D504AA0" w:rsidR="00CF0F60" w:rsidRDefault="00CF0F60" w:rsidP="00CF0F60">
      <w:pPr>
        <w:pStyle w:val="a6"/>
        <w:numPr>
          <w:ilvl w:val="1"/>
          <w:numId w:val="1"/>
        </w:numPr>
      </w:pPr>
      <w:r w:rsidRPr="00CF0F60">
        <w:t>Female</w:t>
      </w:r>
    </w:p>
    <w:p w14:paraId="55BD4D95" w14:textId="40F4D472" w:rsidR="00CF0F60" w:rsidRDefault="00CF0F60" w:rsidP="00CF0F60">
      <w:pPr>
        <w:pStyle w:val="a6"/>
        <w:numPr>
          <w:ilvl w:val="1"/>
          <w:numId w:val="1"/>
        </w:numPr>
      </w:pPr>
      <w:r w:rsidRPr="00CF0F60">
        <w:t>Male</w:t>
      </w:r>
    </w:p>
    <w:p w14:paraId="5A563E32" w14:textId="77777777" w:rsidR="00CF0F60" w:rsidRDefault="00CF0F60" w:rsidP="00CF0F60">
      <w:pPr>
        <w:rPr>
          <w:rFonts w:hint="eastAsia"/>
        </w:rPr>
      </w:pPr>
    </w:p>
    <w:p w14:paraId="399CE1AD" w14:textId="7F299893" w:rsidR="00CF0F60" w:rsidRDefault="00CF0F60" w:rsidP="00CF0F60">
      <w:pPr>
        <w:pStyle w:val="a6"/>
        <w:numPr>
          <w:ilvl w:val="0"/>
          <w:numId w:val="4"/>
        </w:numPr>
      </w:pPr>
      <w:r w:rsidRPr="00CF0F60">
        <w:t>Which age group do you belong to?</w:t>
      </w:r>
    </w:p>
    <w:p w14:paraId="528A77B3" w14:textId="20ED3F5A" w:rsidR="00CF0F60" w:rsidRDefault="00CF0F60" w:rsidP="00CF0F60">
      <w:pPr>
        <w:pStyle w:val="a6"/>
        <w:numPr>
          <w:ilvl w:val="1"/>
          <w:numId w:val="4"/>
        </w:numPr>
      </w:pPr>
      <w:r w:rsidRPr="006E5103">
        <w:t>20–29</w:t>
      </w:r>
      <w:r w:rsidRPr="00CF0F60">
        <w:t xml:space="preserve"> </w:t>
      </w:r>
      <w:r w:rsidRPr="00CF0F60">
        <w:t>years</w:t>
      </w:r>
    </w:p>
    <w:p w14:paraId="251EDD4E" w14:textId="2405F424" w:rsidR="00CF0F60" w:rsidRDefault="00CF0F60" w:rsidP="00CF0F60">
      <w:pPr>
        <w:pStyle w:val="a6"/>
        <w:numPr>
          <w:ilvl w:val="1"/>
          <w:numId w:val="4"/>
        </w:numPr>
      </w:pPr>
      <w:r>
        <w:rPr>
          <w:rFonts w:hint="eastAsia"/>
        </w:rPr>
        <w:t>30-39</w:t>
      </w:r>
      <w:r w:rsidRPr="00CF0F60">
        <w:t xml:space="preserve"> </w:t>
      </w:r>
      <w:r w:rsidRPr="00CF0F60">
        <w:t>years</w:t>
      </w:r>
    </w:p>
    <w:p w14:paraId="2C1CB38F" w14:textId="3BDF2C2E" w:rsidR="00CF0F60" w:rsidRDefault="00CF0F60" w:rsidP="00CF0F60">
      <w:pPr>
        <w:pStyle w:val="a6"/>
        <w:numPr>
          <w:ilvl w:val="1"/>
          <w:numId w:val="4"/>
        </w:numPr>
      </w:pPr>
      <w:r>
        <w:rPr>
          <w:rFonts w:hint="eastAsia"/>
        </w:rPr>
        <w:t>40-49</w:t>
      </w:r>
      <w:r w:rsidRPr="00CF0F60">
        <w:t xml:space="preserve"> </w:t>
      </w:r>
      <w:r w:rsidRPr="00CF0F60">
        <w:t>years</w:t>
      </w:r>
    </w:p>
    <w:p w14:paraId="64212D98" w14:textId="1BF91A6C" w:rsidR="00CF0F60" w:rsidRDefault="00CF0F60" w:rsidP="00CF0F60">
      <w:pPr>
        <w:pStyle w:val="a6"/>
        <w:numPr>
          <w:ilvl w:val="1"/>
          <w:numId w:val="4"/>
        </w:numPr>
      </w:pPr>
      <w:r>
        <w:rPr>
          <w:rFonts w:hint="eastAsia"/>
        </w:rPr>
        <w:t>50-59</w:t>
      </w:r>
      <w:r w:rsidRPr="00CF0F60">
        <w:t xml:space="preserve"> </w:t>
      </w:r>
      <w:r w:rsidRPr="00CF0F60">
        <w:t>years</w:t>
      </w:r>
    </w:p>
    <w:p w14:paraId="67DF0658" w14:textId="582283DF" w:rsidR="00CF0F60" w:rsidRDefault="00CF0F60" w:rsidP="00CF0F60">
      <w:pPr>
        <w:pStyle w:val="a6"/>
        <w:numPr>
          <w:ilvl w:val="1"/>
          <w:numId w:val="4"/>
        </w:numPr>
      </w:pPr>
      <w:r>
        <w:rPr>
          <w:rFonts w:hint="eastAsia"/>
        </w:rPr>
        <w:t>60</w:t>
      </w:r>
      <w:r w:rsidRPr="00CF0F60">
        <w:t xml:space="preserve"> </w:t>
      </w:r>
      <w:r w:rsidRPr="00CF0F60">
        <w:t>years</w:t>
      </w:r>
      <w:r>
        <w:rPr>
          <w:rFonts w:hint="eastAsia"/>
        </w:rPr>
        <w:t xml:space="preserve"> </w:t>
      </w:r>
      <w:r w:rsidRPr="00CF0F60">
        <w:t>or older</w:t>
      </w:r>
    </w:p>
    <w:p w14:paraId="72034DE9" w14:textId="77777777" w:rsidR="00CF0F60" w:rsidRDefault="00CF0F60" w:rsidP="00CF0F60">
      <w:pPr>
        <w:rPr>
          <w:rFonts w:hint="eastAsia"/>
        </w:rPr>
      </w:pPr>
    </w:p>
    <w:p w14:paraId="03D0CBB9" w14:textId="7D9921DE" w:rsidR="00CF0F60" w:rsidRDefault="00CF0F60" w:rsidP="00CF0F60">
      <w:pPr>
        <w:pStyle w:val="a6"/>
        <w:numPr>
          <w:ilvl w:val="0"/>
          <w:numId w:val="4"/>
        </w:numPr>
      </w:pPr>
      <w:r w:rsidRPr="00CF0F60">
        <w:t>What is your marital status?</w:t>
      </w:r>
    </w:p>
    <w:p w14:paraId="7C243738" w14:textId="6B5D067A" w:rsidR="00CF0F60" w:rsidRDefault="00CF0F60" w:rsidP="00CF0F60">
      <w:pPr>
        <w:pStyle w:val="a6"/>
        <w:numPr>
          <w:ilvl w:val="1"/>
          <w:numId w:val="4"/>
        </w:numPr>
      </w:pPr>
      <w:r w:rsidRPr="00CF0F60">
        <w:t>Married</w:t>
      </w:r>
    </w:p>
    <w:p w14:paraId="14675655" w14:textId="09843F4D" w:rsidR="00CF0F60" w:rsidRDefault="00CF0F60" w:rsidP="00CF0F60">
      <w:pPr>
        <w:pStyle w:val="a6"/>
        <w:numPr>
          <w:ilvl w:val="1"/>
          <w:numId w:val="4"/>
        </w:numPr>
      </w:pPr>
      <w:r w:rsidRPr="00CF0F60">
        <w:t>Single</w:t>
      </w:r>
    </w:p>
    <w:p w14:paraId="5B67BF70" w14:textId="77777777" w:rsidR="00CF0F60" w:rsidRDefault="00CF0F60" w:rsidP="00CF0F60">
      <w:pPr>
        <w:rPr>
          <w:rFonts w:hint="eastAsia"/>
        </w:rPr>
      </w:pPr>
    </w:p>
    <w:p w14:paraId="36280D3F" w14:textId="2E741F42" w:rsidR="00CF0F60" w:rsidRDefault="00CF0F60" w:rsidP="00CF0F60">
      <w:pPr>
        <w:pStyle w:val="a6"/>
        <w:numPr>
          <w:ilvl w:val="0"/>
          <w:numId w:val="4"/>
        </w:numPr>
      </w:pPr>
      <w:r w:rsidRPr="00CF0F60">
        <w:t>What is your highest level of education completed?</w:t>
      </w:r>
    </w:p>
    <w:p w14:paraId="3990F065" w14:textId="3048832E" w:rsidR="00CF0F60" w:rsidRDefault="00CF0F60" w:rsidP="00CF0F60">
      <w:pPr>
        <w:pStyle w:val="a6"/>
        <w:numPr>
          <w:ilvl w:val="1"/>
          <w:numId w:val="4"/>
        </w:numPr>
      </w:pPr>
      <w:r w:rsidRPr="00CF0F60">
        <w:t>High school graduate</w:t>
      </w:r>
    </w:p>
    <w:p w14:paraId="0863299D" w14:textId="48A98E15" w:rsidR="00CF0F60" w:rsidRDefault="00CF0F60" w:rsidP="00CF0F60">
      <w:pPr>
        <w:pStyle w:val="a6"/>
        <w:numPr>
          <w:ilvl w:val="1"/>
          <w:numId w:val="4"/>
        </w:numPr>
      </w:pPr>
      <w:r w:rsidRPr="00CF0F60">
        <w:t>University graduate</w:t>
      </w:r>
    </w:p>
    <w:p w14:paraId="5F40141F" w14:textId="5E523E0D" w:rsidR="00CF0F60" w:rsidRDefault="00CF0F60" w:rsidP="00CF0F60">
      <w:pPr>
        <w:pStyle w:val="a6"/>
        <w:numPr>
          <w:ilvl w:val="1"/>
          <w:numId w:val="4"/>
        </w:numPr>
      </w:pPr>
      <w:r w:rsidRPr="00CF0F60">
        <w:t>Graduate school graduate</w:t>
      </w:r>
    </w:p>
    <w:p w14:paraId="3850C9EC" w14:textId="77777777" w:rsidR="00CF0F60" w:rsidRDefault="00CF0F60" w:rsidP="00CF0F60"/>
    <w:p w14:paraId="0E5F225A" w14:textId="77777777" w:rsidR="00CF0F60" w:rsidRDefault="00CF0F60" w:rsidP="00CF0F60"/>
    <w:p w14:paraId="72B59256" w14:textId="0CD2164A" w:rsidR="00CF0F60" w:rsidRPr="006E5103" w:rsidRDefault="00CF0F60" w:rsidP="00CF0F60">
      <w:pPr>
        <w:rPr>
          <w:rFonts w:hint="eastAsia"/>
          <w:b/>
          <w:bCs/>
        </w:rPr>
      </w:pPr>
      <w:r w:rsidRPr="006E5103">
        <w:rPr>
          <w:b/>
          <w:bCs/>
        </w:rPr>
        <w:t xml:space="preserve">Part II. </w:t>
      </w:r>
      <w:r w:rsidRPr="00CF0F60">
        <w:rPr>
          <w:b/>
          <w:bCs/>
        </w:rPr>
        <w:t>Health-Related Quality of Life</w:t>
      </w:r>
    </w:p>
    <w:p w14:paraId="3ABBDD8F" w14:textId="1A3BCEB1" w:rsidR="00CF0F60" w:rsidRPr="00FE1088" w:rsidRDefault="00CF0F60" w:rsidP="00CF0F60">
      <w:r w:rsidRPr="00CF0F60">
        <w:t xml:space="preserve">Questions 5–9 use the EQ-5D-5L instrument developed by the </w:t>
      </w:r>
      <w:proofErr w:type="spellStart"/>
      <w:r w:rsidRPr="00CF0F60">
        <w:t>EuroQol</w:t>
      </w:r>
      <w:proofErr w:type="spellEnd"/>
      <w:r w:rsidRPr="00CF0F60">
        <w:t xml:space="preserve"> Group to measure health-related quality of life. Due to copyright restrictions, the full questionnaire items are not included in this document. For detailed information, please visit </w:t>
      </w:r>
      <w:hyperlink r:id="rId7" w:history="1">
        <w:r w:rsidRPr="001F5A04">
          <w:rPr>
            <w:rStyle w:val="aa"/>
          </w:rPr>
          <w:t>https://e</w:t>
        </w:r>
        <w:r w:rsidRPr="001F5A04">
          <w:rPr>
            <w:rStyle w:val="aa"/>
          </w:rPr>
          <w:t>u</w:t>
        </w:r>
        <w:r w:rsidRPr="001F5A04">
          <w:rPr>
            <w:rStyle w:val="aa"/>
          </w:rPr>
          <w:t>roqol.org</w:t>
        </w:r>
      </w:hyperlink>
      <w:r w:rsidRPr="00CF0F60">
        <w:t>.</w:t>
      </w:r>
    </w:p>
    <w:p w14:paraId="542F9B94" w14:textId="77777777" w:rsidR="00CF0F60" w:rsidRDefault="00CF0F60" w:rsidP="00CF0F60"/>
    <w:p w14:paraId="4170546F" w14:textId="77777777" w:rsidR="00CF0F60" w:rsidRDefault="00CF0F60" w:rsidP="00CF0F60">
      <w:pPr>
        <w:rPr>
          <w:rFonts w:hint="eastAsia"/>
        </w:rPr>
      </w:pPr>
    </w:p>
    <w:p w14:paraId="0D63EDBC" w14:textId="2F807E75" w:rsidR="00CF0F60" w:rsidRPr="00FE1088" w:rsidRDefault="00CF0F60" w:rsidP="00CF0F60">
      <w:pPr>
        <w:rPr>
          <w:rFonts w:hint="eastAsia"/>
          <w:b/>
          <w:bCs/>
        </w:rPr>
      </w:pPr>
      <w:r w:rsidRPr="006E5103">
        <w:rPr>
          <w:b/>
          <w:bCs/>
        </w:rPr>
        <w:t xml:space="preserve">Part III. </w:t>
      </w:r>
      <w:r w:rsidRPr="00CF0F60">
        <w:rPr>
          <w:b/>
          <w:bCs/>
        </w:rPr>
        <w:t>Perceptions of Green Spaces (Frequent Visits)</w:t>
      </w:r>
    </w:p>
    <w:p w14:paraId="4DA3FCBE" w14:textId="77777777" w:rsidR="00CF0F60" w:rsidRDefault="00CF0F60" w:rsidP="00CF0F60">
      <w:pPr>
        <w:rPr>
          <w:rFonts w:hint="eastAsia"/>
        </w:rPr>
      </w:pPr>
    </w:p>
    <w:p w14:paraId="2723EEC0" w14:textId="5AA66DB3" w:rsidR="00CF0F60" w:rsidRDefault="00CF0F60" w:rsidP="00CF0F60">
      <w:pPr>
        <w:pStyle w:val="a6"/>
        <w:numPr>
          <w:ilvl w:val="0"/>
          <w:numId w:val="5"/>
        </w:numPr>
      </w:pPr>
      <w:r w:rsidRPr="00CF0F60">
        <w:t>Do you think the green space you frequently visit is easily accessible?</w:t>
      </w:r>
    </w:p>
    <w:p w14:paraId="5775F621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disagree</w:t>
      </w:r>
    </w:p>
    <w:p w14:paraId="63703357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lastRenderedPageBreak/>
        <w:t>Disagree</w:t>
      </w:r>
    </w:p>
    <w:p w14:paraId="626E8B43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disagree</w:t>
      </w:r>
    </w:p>
    <w:p w14:paraId="45E17071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agree</w:t>
      </w:r>
    </w:p>
    <w:p w14:paraId="74A3767D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Agree</w:t>
      </w:r>
    </w:p>
    <w:p w14:paraId="3E0598A4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agree</w:t>
      </w:r>
    </w:p>
    <w:p w14:paraId="1E22F33D" w14:textId="77777777" w:rsidR="00CF0F60" w:rsidRDefault="00CF0F60" w:rsidP="00CF0F60">
      <w:pPr>
        <w:pStyle w:val="a6"/>
        <w:ind w:left="800"/>
        <w:rPr>
          <w:rFonts w:hint="eastAsia"/>
        </w:rPr>
      </w:pPr>
    </w:p>
    <w:p w14:paraId="3DDA2AED" w14:textId="09866C02" w:rsidR="00CF0F60" w:rsidRDefault="00CF0F60" w:rsidP="00CF0F60">
      <w:pPr>
        <w:pStyle w:val="a6"/>
        <w:numPr>
          <w:ilvl w:val="0"/>
          <w:numId w:val="5"/>
        </w:numPr>
      </w:pPr>
      <w:r w:rsidRPr="00CF0F60">
        <w:t>Do you think the green space you frequently visit is well maintained?</w:t>
      </w:r>
    </w:p>
    <w:p w14:paraId="3C4A23E5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disagree</w:t>
      </w:r>
    </w:p>
    <w:p w14:paraId="034FD765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Disagree</w:t>
      </w:r>
    </w:p>
    <w:p w14:paraId="2906F0F2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disagree</w:t>
      </w:r>
    </w:p>
    <w:p w14:paraId="0A5630B0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agree</w:t>
      </w:r>
    </w:p>
    <w:p w14:paraId="27967FF8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Agree</w:t>
      </w:r>
    </w:p>
    <w:p w14:paraId="53B81121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agree</w:t>
      </w:r>
    </w:p>
    <w:p w14:paraId="45749C89" w14:textId="77777777" w:rsidR="00CF0F60" w:rsidRDefault="00CF0F60" w:rsidP="00CF0F60">
      <w:pPr>
        <w:pStyle w:val="a6"/>
        <w:ind w:left="800"/>
        <w:rPr>
          <w:rFonts w:hint="eastAsia"/>
        </w:rPr>
      </w:pPr>
    </w:p>
    <w:p w14:paraId="25A60AB0" w14:textId="1A8B23B1" w:rsidR="00CF0F60" w:rsidRDefault="00CF0F60" w:rsidP="00CF0F60">
      <w:pPr>
        <w:pStyle w:val="a6"/>
        <w:numPr>
          <w:ilvl w:val="0"/>
          <w:numId w:val="5"/>
        </w:numPr>
      </w:pPr>
      <w:r w:rsidRPr="00CF0F60">
        <w:t>Do you think the green space you frequently visit is used by people of various age groups?</w:t>
      </w:r>
    </w:p>
    <w:p w14:paraId="338FC426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disagree</w:t>
      </w:r>
    </w:p>
    <w:p w14:paraId="2D64C38B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Disagree</w:t>
      </w:r>
    </w:p>
    <w:p w14:paraId="0DAE67E4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disagree</w:t>
      </w:r>
    </w:p>
    <w:p w14:paraId="76D458BC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agree</w:t>
      </w:r>
    </w:p>
    <w:p w14:paraId="4B5D2C5E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Agree</w:t>
      </w:r>
    </w:p>
    <w:p w14:paraId="507BE698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agree</w:t>
      </w:r>
    </w:p>
    <w:p w14:paraId="16A0C5F1" w14:textId="77777777" w:rsidR="00CF0F60" w:rsidRDefault="00CF0F60" w:rsidP="00CF0F60">
      <w:pPr>
        <w:pStyle w:val="a6"/>
        <w:ind w:left="800"/>
        <w:rPr>
          <w:rFonts w:hint="eastAsia"/>
        </w:rPr>
      </w:pPr>
    </w:p>
    <w:p w14:paraId="30D6774F" w14:textId="1AD72020" w:rsidR="00CF0F60" w:rsidRDefault="00CF0F60" w:rsidP="00CF0F60">
      <w:pPr>
        <w:pStyle w:val="a6"/>
        <w:numPr>
          <w:ilvl w:val="0"/>
          <w:numId w:val="5"/>
        </w:numPr>
      </w:pPr>
      <w:r w:rsidRPr="00CF0F60">
        <w:t>Do you think the green space you frequently visit provides a pleasant atmosphere?</w:t>
      </w:r>
    </w:p>
    <w:p w14:paraId="316313AB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disagree</w:t>
      </w:r>
    </w:p>
    <w:p w14:paraId="40F65306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Disagree</w:t>
      </w:r>
    </w:p>
    <w:p w14:paraId="44DBE718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disagree</w:t>
      </w:r>
    </w:p>
    <w:p w14:paraId="433D5C5C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agree</w:t>
      </w:r>
    </w:p>
    <w:p w14:paraId="240D0AB1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Agree</w:t>
      </w:r>
    </w:p>
    <w:p w14:paraId="235FF6E7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agree</w:t>
      </w:r>
    </w:p>
    <w:p w14:paraId="6BAA3724" w14:textId="77777777" w:rsidR="00CF0F60" w:rsidRDefault="00CF0F60" w:rsidP="00CF0F60">
      <w:pPr>
        <w:pStyle w:val="a6"/>
        <w:ind w:left="800"/>
        <w:rPr>
          <w:rFonts w:hint="eastAsia"/>
        </w:rPr>
      </w:pPr>
    </w:p>
    <w:p w14:paraId="7C124168" w14:textId="15D7BDA3" w:rsidR="00CF0F60" w:rsidRDefault="006A1128" w:rsidP="00CF0F60">
      <w:pPr>
        <w:pStyle w:val="a6"/>
        <w:numPr>
          <w:ilvl w:val="0"/>
          <w:numId w:val="5"/>
        </w:numPr>
      </w:pPr>
      <w:r w:rsidRPr="006A1128">
        <w:t>Do you think the green space you frequently visit is used by people from diverse racial or ethnic backgrounds?</w:t>
      </w:r>
    </w:p>
    <w:p w14:paraId="4CD2CB7F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disagree</w:t>
      </w:r>
    </w:p>
    <w:p w14:paraId="4DD5AFD0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Disagree</w:t>
      </w:r>
    </w:p>
    <w:p w14:paraId="19C68EE3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disagree</w:t>
      </w:r>
    </w:p>
    <w:p w14:paraId="71646983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agree</w:t>
      </w:r>
    </w:p>
    <w:p w14:paraId="3430B8A2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Agree</w:t>
      </w:r>
    </w:p>
    <w:p w14:paraId="4C27E403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agree</w:t>
      </w:r>
    </w:p>
    <w:p w14:paraId="43AF6BF2" w14:textId="77777777" w:rsidR="00CF0F60" w:rsidRDefault="00CF0F60" w:rsidP="00CF0F60">
      <w:pPr>
        <w:pStyle w:val="a6"/>
        <w:ind w:left="800"/>
      </w:pPr>
    </w:p>
    <w:p w14:paraId="3BCCFA48" w14:textId="77777777" w:rsidR="00CF0F60" w:rsidRDefault="00CF0F60" w:rsidP="00CF0F60">
      <w:pPr>
        <w:pStyle w:val="a6"/>
        <w:ind w:left="800"/>
      </w:pPr>
    </w:p>
    <w:p w14:paraId="41AA6E0E" w14:textId="128A2042" w:rsidR="00CF0F60" w:rsidRDefault="00CF0F60" w:rsidP="00CF0F60">
      <w:pPr>
        <w:rPr>
          <w:rFonts w:hint="eastAsia"/>
        </w:rPr>
      </w:pPr>
      <w:r w:rsidRPr="006E5103">
        <w:rPr>
          <w:b/>
          <w:bCs/>
        </w:rPr>
        <w:t>Part I</w:t>
      </w:r>
      <w:r>
        <w:rPr>
          <w:b/>
          <w:bCs/>
        </w:rPr>
        <w:t>V</w:t>
      </w:r>
      <w:r w:rsidRPr="006E5103">
        <w:rPr>
          <w:b/>
          <w:bCs/>
        </w:rPr>
        <w:t xml:space="preserve">. </w:t>
      </w:r>
      <w:r w:rsidR="006A1128" w:rsidRPr="006A1128">
        <w:rPr>
          <w:b/>
          <w:bCs/>
        </w:rPr>
        <w:t>Perceptions of Green Spaces (Near Residence)</w:t>
      </w:r>
    </w:p>
    <w:p w14:paraId="424CD704" w14:textId="77777777" w:rsidR="00CF0F60" w:rsidRDefault="00CF0F60" w:rsidP="00CF0F60">
      <w:pPr>
        <w:pStyle w:val="a6"/>
        <w:ind w:left="800"/>
      </w:pPr>
    </w:p>
    <w:p w14:paraId="18E19CAE" w14:textId="343A70EF" w:rsidR="00CF0F60" w:rsidRDefault="006A1128" w:rsidP="00CF0F60">
      <w:pPr>
        <w:pStyle w:val="a6"/>
        <w:numPr>
          <w:ilvl w:val="0"/>
          <w:numId w:val="5"/>
        </w:numPr>
      </w:pPr>
      <w:r w:rsidRPr="006A1128">
        <w:t>Do you think it is easy to find safe, accessible, and pleasant green spaces near your residence?</w:t>
      </w:r>
    </w:p>
    <w:p w14:paraId="059B98E4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disagree</w:t>
      </w:r>
    </w:p>
    <w:p w14:paraId="3D4522E4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Disagree</w:t>
      </w:r>
    </w:p>
    <w:p w14:paraId="20586A49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disagree</w:t>
      </w:r>
    </w:p>
    <w:p w14:paraId="7AF223BF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lightly agree</w:t>
      </w:r>
    </w:p>
    <w:p w14:paraId="36523D30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Agree</w:t>
      </w:r>
    </w:p>
    <w:p w14:paraId="0C023C5F" w14:textId="77777777" w:rsidR="00F92506" w:rsidRDefault="00F92506" w:rsidP="00F92506">
      <w:pPr>
        <w:pStyle w:val="a6"/>
        <w:numPr>
          <w:ilvl w:val="1"/>
          <w:numId w:val="5"/>
        </w:numPr>
      </w:pPr>
      <w:r w:rsidRPr="00BD2000">
        <w:t>Strongly agree</w:t>
      </w:r>
    </w:p>
    <w:p w14:paraId="739BAFCB" w14:textId="77777777" w:rsidR="00CF0F60" w:rsidRDefault="00CF0F60" w:rsidP="00CF0F60">
      <w:pPr>
        <w:pStyle w:val="a6"/>
        <w:ind w:left="800"/>
        <w:rPr>
          <w:rFonts w:hint="eastAsia"/>
        </w:rPr>
      </w:pPr>
    </w:p>
    <w:p w14:paraId="36B3E2C7" w14:textId="548CEFEB" w:rsidR="00CF0F60" w:rsidRDefault="006A1128" w:rsidP="00CF0F60">
      <w:pPr>
        <w:pStyle w:val="a6"/>
        <w:numPr>
          <w:ilvl w:val="0"/>
          <w:numId w:val="5"/>
        </w:numPr>
      </w:pPr>
      <w:r w:rsidRPr="006A1128">
        <w:t>Do you think it is easy to find green spaces for physical activity near your residence?</w:t>
      </w:r>
    </w:p>
    <w:p w14:paraId="2E0FB2A7" w14:textId="1BBEE2C0" w:rsidR="00CF0F60" w:rsidRDefault="00BD2000" w:rsidP="00CF0F60">
      <w:pPr>
        <w:pStyle w:val="a6"/>
        <w:numPr>
          <w:ilvl w:val="1"/>
          <w:numId w:val="5"/>
        </w:numPr>
      </w:pPr>
      <w:r w:rsidRPr="00BD2000">
        <w:t>Strongly disagree</w:t>
      </w:r>
    </w:p>
    <w:p w14:paraId="2B4579A6" w14:textId="3A9B846E" w:rsidR="00CF0F60" w:rsidRDefault="00BD2000" w:rsidP="00CF0F60">
      <w:pPr>
        <w:pStyle w:val="a6"/>
        <w:numPr>
          <w:ilvl w:val="1"/>
          <w:numId w:val="5"/>
        </w:numPr>
      </w:pPr>
      <w:r w:rsidRPr="00BD2000">
        <w:t>Disagree</w:t>
      </w:r>
    </w:p>
    <w:p w14:paraId="2358AC00" w14:textId="237819D4" w:rsidR="00CF0F60" w:rsidRDefault="00BD2000" w:rsidP="00CF0F60">
      <w:pPr>
        <w:pStyle w:val="a6"/>
        <w:numPr>
          <w:ilvl w:val="1"/>
          <w:numId w:val="5"/>
        </w:numPr>
      </w:pPr>
      <w:r w:rsidRPr="00BD2000">
        <w:t>Slightly disagree</w:t>
      </w:r>
    </w:p>
    <w:p w14:paraId="1BCB358C" w14:textId="79AC8FD0" w:rsidR="00CF0F60" w:rsidRDefault="00BD2000" w:rsidP="00CF0F60">
      <w:pPr>
        <w:pStyle w:val="a6"/>
        <w:numPr>
          <w:ilvl w:val="1"/>
          <w:numId w:val="5"/>
        </w:numPr>
      </w:pPr>
      <w:r w:rsidRPr="00BD2000">
        <w:t>Slightly agree</w:t>
      </w:r>
    </w:p>
    <w:p w14:paraId="5DD20284" w14:textId="3B352E62" w:rsidR="00CF0F60" w:rsidRDefault="00BD2000" w:rsidP="00CF0F60">
      <w:pPr>
        <w:pStyle w:val="a6"/>
        <w:numPr>
          <w:ilvl w:val="1"/>
          <w:numId w:val="5"/>
        </w:numPr>
      </w:pPr>
      <w:r w:rsidRPr="00BD2000">
        <w:t>Agree</w:t>
      </w:r>
    </w:p>
    <w:p w14:paraId="5CB766CE" w14:textId="6B5833A9" w:rsidR="00CF0F60" w:rsidRDefault="00BD2000" w:rsidP="00CF0F60">
      <w:pPr>
        <w:pStyle w:val="a6"/>
        <w:numPr>
          <w:ilvl w:val="1"/>
          <w:numId w:val="5"/>
        </w:numPr>
      </w:pPr>
      <w:r w:rsidRPr="00BD2000">
        <w:t>Strongly agree</w:t>
      </w:r>
    </w:p>
    <w:p w14:paraId="38BCDBCA" w14:textId="77777777" w:rsidR="00D179BC" w:rsidRDefault="00D179BC"/>
    <w:p w14:paraId="3CBE4FFF" w14:textId="77777777" w:rsidR="00D179BC" w:rsidRDefault="00D179BC"/>
    <w:p w14:paraId="316C6C48" w14:textId="77777777" w:rsidR="00D179BC" w:rsidRDefault="00D179BC">
      <w:pPr>
        <w:rPr>
          <w:rFonts w:hint="eastAsia"/>
        </w:rPr>
      </w:pPr>
    </w:p>
    <w:p w14:paraId="0B3330D6" w14:textId="77777777" w:rsidR="006E5103" w:rsidRDefault="006E5103">
      <w:pPr>
        <w:rPr>
          <w:rFonts w:hint="eastAsia"/>
        </w:rPr>
      </w:pPr>
    </w:p>
    <w:sectPr w:rsidR="006E51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E61D26"/>
    <w:multiLevelType w:val="hybridMultilevel"/>
    <w:tmpl w:val="2E50FCA0"/>
    <w:lvl w:ilvl="0" w:tplc="FA4837A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393AD98A">
      <w:start w:val="1"/>
      <w:numFmt w:val="bullet"/>
      <w:lvlText w:val=""/>
      <w:lvlJc w:val="left"/>
      <w:pPr>
        <w:ind w:left="1320" w:hanging="440"/>
      </w:pPr>
      <w:rPr>
        <w:rFonts w:ascii="Wingdings" w:hAnsi="Wingdings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A187716"/>
    <w:multiLevelType w:val="hybridMultilevel"/>
    <w:tmpl w:val="CD7A44C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4A1D0370"/>
    <w:multiLevelType w:val="hybridMultilevel"/>
    <w:tmpl w:val="B9AE017E"/>
    <w:lvl w:ilvl="0" w:tplc="96E092B6">
      <w:start w:val="10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393AD98A">
      <w:start w:val="1"/>
      <w:numFmt w:val="bullet"/>
      <w:lvlText w:val=""/>
      <w:lvlJc w:val="left"/>
      <w:pPr>
        <w:ind w:left="1320" w:hanging="440"/>
      </w:pPr>
      <w:rPr>
        <w:rFonts w:ascii="Wingdings" w:hAnsi="Wingdings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6542593C"/>
    <w:multiLevelType w:val="hybridMultilevel"/>
    <w:tmpl w:val="74FEC4E4"/>
    <w:lvl w:ilvl="0" w:tplc="D4181A28">
      <w:start w:val="10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393AD98A">
      <w:start w:val="1"/>
      <w:numFmt w:val="bullet"/>
      <w:lvlText w:val=""/>
      <w:lvlJc w:val="left"/>
      <w:pPr>
        <w:ind w:left="1320" w:hanging="440"/>
      </w:pPr>
      <w:rPr>
        <w:rFonts w:ascii="Wingdings" w:hAnsi="Wingdings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6C497828"/>
    <w:multiLevelType w:val="hybridMultilevel"/>
    <w:tmpl w:val="C8DE6EBC"/>
    <w:lvl w:ilvl="0" w:tplc="20B2C95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393AD98A">
      <w:start w:val="1"/>
      <w:numFmt w:val="bullet"/>
      <w:lvlText w:val=""/>
      <w:lvlJc w:val="left"/>
      <w:pPr>
        <w:ind w:left="1320" w:hanging="440"/>
      </w:pPr>
      <w:rPr>
        <w:rFonts w:ascii="Wingdings" w:hAnsi="Wingdings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5890833">
    <w:abstractNumId w:val="0"/>
  </w:num>
  <w:num w:numId="2" w16cid:durableId="1555236250">
    <w:abstractNumId w:val="1"/>
  </w:num>
  <w:num w:numId="3" w16cid:durableId="20976068">
    <w:abstractNumId w:val="2"/>
  </w:num>
  <w:num w:numId="4" w16cid:durableId="1085304442">
    <w:abstractNumId w:val="4"/>
  </w:num>
  <w:num w:numId="5" w16cid:durableId="203907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15"/>
    <w:rsid w:val="00045215"/>
    <w:rsid w:val="000D3B37"/>
    <w:rsid w:val="00191972"/>
    <w:rsid w:val="001F5A04"/>
    <w:rsid w:val="002E6E10"/>
    <w:rsid w:val="002F0FBF"/>
    <w:rsid w:val="0043382E"/>
    <w:rsid w:val="0047107A"/>
    <w:rsid w:val="006A1128"/>
    <w:rsid w:val="006E5103"/>
    <w:rsid w:val="00727542"/>
    <w:rsid w:val="00751C8D"/>
    <w:rsid w:val="00784F42"/>
    <w:rsid w:val="00817E38"/>
    <w:rsid w:val="00A85467"/>
    <w:rsid w:val="00B42AFB"/>
    <w:rsid w:val="00BC7B0A"/>
    <w:rsid w:val="00BD2000"/>
    <w:rsid w:val="00C92BCC"/>
    <w:rsid w:val="00CF0F60"/>
    <w:rsid w:val="00D179BC"/>
    <w:rsid w:val="00F92506"/>
    <w:rsid w:val="00FE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A34AB"/>
  <w15:chartTrackingRefBased/>
  <w15:docId w15:val="{B210FFB3-CDEF-4844-A3A4-F40B3ADF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452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45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452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452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452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452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452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452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452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452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452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452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45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45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45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45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45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452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452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45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452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452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452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452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452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4521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452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4521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045215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6E5103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E5103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1F5A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29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euroqol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euroqol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7EA4B8-F5C4-6040-838E-01DD1C375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6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황선</dc:creator>
  <cp:keywords/>
  <dc:description/>
  <cp:lastModifiedBy>박황선</cp:lastModifiedBy>
  <cp:revision>13</cp:revision>
  <dcterms:created xsi:type="dcterms:W3CDTF">2025-03-12T08:14:00Z</dcterms:created>
  <dcterms:modified xsi:type="dcterms:W3CDTF">2025-03-12T13:25:00Z</dcterms:modified>
</cp:coreProperties>
</file>